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b/>
          <w:sz w:val="20"/>
          <w:szCs w:val="20"/>
          <w:lang w:val="en-GB" w:eastAsia="nl-NL"/>
        </w:rPr>
        <w:t>Table S1</w:t>
      </w:r>
      <w:r>
        <w:rPr>
          <w:rFonts w:eastAsia="Times New Roman" w:cs="Times New Roman" w:ascii="Times New Roman" w:hAnsi="Times New Roman"/>
          <w:i/>
          <w:sz w:val="20"/>
          <w:szCs w:val="20"/>
          <w:lang w:val="en-GB" w:eastAsia="nl-NL"/>
        </w:rPr>
        <w:t xml:space="preserve">  Difference in internalizing symptoms (maternal report at age 5-6 and self-report at age 11-12 years) between children exposed to maternal verbally aggressive behavior in infancy and non-exposed children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i/>
          <w:i/>
          <w:sz w:val="20"/>
          <w:szCs w:val="20"/>
          <w:lang w:val="en-GB" w:eastAsia="nl-NL"/>
        </w:rPr>
      </w:pPr>
      <w:r>
        <w:rPr>
          <w:rFonts w:eastAsia="Times New Roman" w:cs="Times New Roman" w:ascii="Times New Roman" w:hAnsi="Times New Roman"/>
          <w:i/>
          <w:sz w:val="20"/>
          <w:szCs w:val="20"/>
          <w:lang w:val="en-GB" w:eastAsia="nl-NL"/>
        </w:rPr>
      </w:r>
    </w:p>
    <w:tbl>
      <w:tblPr>
        <w:tblW w:w="142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2126"/>
        <w:gridCol w:w="1985"/>
        <w:gridCol w:w="2126"/>
        <w:gridCol w:w="1984"/>
        <w:gridCol w:w="1985"/>
        <w:gridCol w:w="283"/>
      </w:tblGrid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Maternal verbal aggressive behavior in infancy:  No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Mean (SD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Maternal verbal aggressive behavior in infancy: Ye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Mean (SD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Differenc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(95%CI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Model 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Adjusted difference (95%CI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Model 2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Adjusted difference (95%CI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nl-NL"/>
              </w:rPr>
              <w:t xml:space="preserve">Age 5-6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General anxiety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8 (1.1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.0 (1.5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3 (0.0,0.5)*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2 (-0.0,0.5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2 (-0.0,0.5)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General anxiety rank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481.8 (252.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511.7 (297.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29.8 (-22.2,82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25.0 (-30.7,80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22.5 (-33.3,78.4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SDQ emotional symptoms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SDQ emotional symptoms rank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nl-NL"/>
              </w:rPr>
              <w:t>Age 11-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8 (1.1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485.0 (255.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9 (1.4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485.0 (268.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1 (-0.2,0.3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0 (-52.5,52.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1 (-0.2,0.3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12.8 (-68.7,43.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0 (-0.2,0.3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20.6 (-76.2,35.0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Anxiety sensitivity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Anxiety sensitivity rank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SDQ emotional symptom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SDQ emotional symptoms rank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.9 (0.6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44.6 (197.3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.9 (1.8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75.8 (211.9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.9 (0.6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48.0 (204.0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.9 (1.7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73.2 (215.1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0 (-0.2,0.1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.3 (-43.7,50.4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1 (-0.5,0.4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2.6 (-51.1,45.9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0 (-0.2,0.1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4.5 (-44.6,53.6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1 (-0.5,0.4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5 (-51.8,50.8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0 (-0.2,0.1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7 (-48.7,50.1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1 (-0.5,0.4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4.2 (-55.6,47.2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nl-NL"/>
        </w:rPr>
        <w:t>SDQ= Dutch translation of Goodman’s Strenghts and Difficulties Questionnaire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nl-NL"/>
        </w:rPr>
        <w:t>Model 1: adjusted for sex, maternal depressive symptoms, pleasure in infant care, maternal physical aggression in infancy; Model 2: Model 1, additionally adjusted for authoritarian parenting style, maternal depressive symptoms and parenting stress (NOSI-K) at the child’s age of 5-6. *P&lt;0.05</w:t>
      </w:r>
    </w:p>
    <w:p>
      <w:pPr>
        <w:pStyle w:val="Normal"/>
        <w:spacing w:lineRule="auto" w:line="240" w:before="0" w:after="0"/>
        <w:ind w:hanging="284"/>
        <w:rPr>
          <w:rFonts w:ascii="Times New Roman" w:hAnsi="Times New Roman" w:eastAsia="Times New Roman" w:cs="Times New Roman"/>
          <w:b/>
          <w:b/>
          <w:sz w:val="20"/>
          <w:szCs w:val="20"/>
          <w:lang w:val="en-GB" w:eastAsia="nl-NL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GB" w:eastAsia="nl-NL"/>
        </w:rPr>
      </w:r>
    </w:p>
    <w:p>
      <w:pPr>
        <w:pStyle w:val="Normal"/>
        <w:spacing w:lineRule="auto" w:line="360" w:before="0" w:after="0"/>
        <w:ind w:hanging="284"/>
        <w:rPr/>
      </w:pPr>
      <w:r>
        <w:rPr>
          <w:rFonts w:eastAsia="Times New Roman" w:cs="Times New Roman" w:ascii="Times New Roman" w:hAnsi="Times New Roman"/>
          <w:b/>
          <w:sz w:val="20"/>
          <w:szCs w:val="20"/>
          <w:lang w:val="en-GB" w:eastAsia="nl-NL"/>
        </w:rPr>
        <w:t xml:space="preserve">Table S2 </w:t>
      </w:r>
      <w:r>
        <w:rPr>
          <w:rFonts w:eastAsia="Times New Roman" w:cs="Times New Roman" w:ascii="Times New Roman" w:hAnsi="Times New Roman"/>
          <w:i/>
          <w:sz w:val="20"/>
          <w:szCs w:val="20"/>
          <w:lang w:val="en-GB" w:eastAsia="nl-NL"/>
        </w:rPr>
        <w:t xml:space="preserve">Difference in internalizing symptoms (maternal report at age 5-6 years and self-report at age 11-12 years) between  children </w:t>
      </w:r>
    </w:p>
    <w:p>
      <w:pPr>
        <w:pStyle w:val="Normal"/>
        <w:spacing w:lineRule="auto" w:line="360" w:before="0" w:after="0"/>
        <w:ind w:hanging="284"/>
        <w:rPr>
          <w:rFonts w:ascii="Times New Roman" w:hAnsi="Times New Roman" w:eastAsia="Times New Roman" w:cs="Times New Roman"/>
          <w:b/>
          <w:b/>
          <w:sz w:val="20"/>
          <w:szCs w:val="20"/>
          <w:lang w:val="en-GB" w:eastAsia="nl-NL"/>
        </w:rPr>
      </w:pPr>
      <w:r>
        <w:rPr>
          <w:rFonts w:eastAsia="Times New Roman" w:cs="Times New Roman" w:ascii="Times New Roman" w:hAnsi="Times New Roman"/>
          <w:i/>
          <w:sz w:val="20"/>
          <w:szCs w:val="20"/>
          <w:lang w:val="en-GB" w:eastAsia="nl-NL"/>
        </w:rPr>
        <w:t>exposed to maternal verbally aggressive behavior in infancy and non-exposed children,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 w:eastAsia="nl-NL"/>
        </w:rPr>
        <w:t xml:space="preserve"> stratified for presence or absence of oxytocin genetic risk variants</w:t>
      </w:r>
    </w:p>
    <w:p>
      <w:pPr>
        <w:pStyle w:val="Normal"/>
        <w:spacing w:lineRule="auto" w:line="240" w:before="0" w:after="0"/>
        <w:ind w:left="-284" w:hanging="0"/>
        <w:rPr>
          <w:rFonts w:ascii="Times New Roman" w:hAnsi="Times New Roman" w:eastAsia="Times New Roman" w:cs="Times New Roman"/>
          <w:b/>
          <w:b/>
          <w:sz w:val="20"/>
          <w:szCs w:val="20"/>
          <w:lang w:val="en-US" w:eastAsia="nl-NL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US" w:eastAsia="nl-NL"/>
        </w:rPr>
      </w:r>
    </w:p>
    <w:tbl>
      <w:tblPr>
        <w:tblW w:w="13341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007"/>
        <w:gridCol w:w="1417"/>
        <w:gridCol w:w="1545"/>
        <w:gridCol w:w="1843"/>
        <w:gridCol w:w="2126"/>
        <w:gridCol w:w="2126"/>
        <w:gridCol w:w="866"/>
        <w:gridCol w:w="851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nl-NL"/>
              </w:rPr>
              <w:t>Oxytocin Polymorphis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nl-NL"/>
              </w:rPr>
              <w:t>rs53576</w:t>
            </w:r>
          </w:p>
        </w:tc>
        <w:tc>
          <w:tcPr>
            <w:tcW w:w="2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Maternal verbally aggressive behavior in infanc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Mean (SD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No                       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Differe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         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(95%CI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Model 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Infanc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Adjusted difference (95%CI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Model 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Age 5-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Adjusted difference (95%CI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Inter-a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p-valu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nl-NL"/>
              </w:rPr>
              <w:t>*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</w:tr>
      <w:tr>
        <w:trPr/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nl-NL"/>
              </w:rPr>
              <w:t>Age 5-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General anxie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General anxiety ran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    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SDQ emotional    symptom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    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SDQ emotional symptoms rank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 xml:space="preserve">GA/A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GA/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GA/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GA/AA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8 ± 1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8 ± 1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482.9 ± 250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480.9 ± 254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8 ± 1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8 ± 1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489.2 ± 252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481.9 ± 257.6</w:t>
            </w:r>
          </w:p>
        </w:tc>
        <w:tc>
          <w:tcPr>
            <w:tcW w:w="154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1.2 ± 1.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9 ± 1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519.6 ± 284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506.6 ± 278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.1 ± 1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8 ± 1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496.2 ± 279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477.9 ± 263.7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47 (0.10;0.84)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14 (-0.16;0.4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6.6 (-46.4;119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25.6 (-41.8;93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27 (-0.09;0.6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02 (-0.33;0.2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6.9 (-76.5;90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4.0 (-71.8;63.9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48 (0.10;0.87)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07 (-0.25;0.3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7.0 (-50.2;124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9.8 (-53.4;92.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28 (-0.09;0.6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07 (-0.41;0.2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8.8 (-77.9;95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22.1 (-95.6;51.4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48 (0.09;0.87)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04 (-0.28;0.3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4.6 (-53.4;122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3.9 (-59.3;87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25 (-0.31;0.6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13 (-0.46;0.2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.0 (-86.3;88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33.2 (-105.7;39.4)</w:t>
            </w:r>
          </w:p>
        </w:tc>
        <w:tc>
          <w:tcPr>
            <w:tcW w:w="8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6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83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16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659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</w:tr>
      <w:tr>
        <w:trPr/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nl-NL"/>
              </w:rPr>
              <w:t>Age 11-1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Anxiety sensitiv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Anxiety sensitivity rank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   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SDQ emotional symptom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    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SDQ emotional symptoms  rank          </w:t>
            </w:r>
          </w:p>
        </w:tc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GA/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 xml:space="preserve">GA/AA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 xml:space="preserve">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 xml:space="preserve">GA/A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 xml:space="preserve">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GA/AA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.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± 0.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.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± 0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52.9 ± 196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38.8 ± 198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2.0± 1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.8± 1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92.8 ± 213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63.9 ± 210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.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± 0.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.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± 0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59.0 ± 211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39.2 ± 200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2.1± 1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.6± 1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401.1± 220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53.8 ± 211.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01 (-0.22;0.2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03 (-0.21;0.1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6.1(-65.1;77.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4 (-62.5;63.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07 (-0.63;0.7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14 (-0.66;0.3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8.4 (-68.3;85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10.1 (-72.7;52.5)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01 (-0.21;0.2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03 (-0.23;0.1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4.6 (-59.4;88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1.2 (-67.4;65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14(-0.59;0.8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22(-0.77;0.3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9.4 (-60.3;99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19.7 (-86.9;47.4)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01 (-0.23;0.2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05 (-0.24;0.1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9.4 (-65.3;84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7.2 (-74.0;59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13(-0.61;0.8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23 (-0.78;0.3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6.8 (-64.0;97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19.9 (-87.2;47.4)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75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7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65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7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nl-NL"/>
              </w:rPr>
              <w:t>Oxytocin Polymorphis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nl-NL"/>
              </w:rPr>
              <w:t>rs 2268498</w:t>
            </w:r>
          </w:p>
        </w:tc>
        <w:tc>
          <w:tcPr>
            <w:tcW w:w="2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Maternal verbally aggressive behavior in infanc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Mean (SD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No                       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Differe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          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(95%CI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Model 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Infanc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Adjusted difference (95%CI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Model 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Age 5-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Adjusted difference (95%CI) 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Inter-a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P-valu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nl-NL"/>
              </w:rPr>
              <w:t>*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</w:tr>
      <w:tr>
        <w:trPr/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nl-NL"/>
              </w:rPr>
              <w:t>Age 5-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General anxie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TT/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8 ± 1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8 ± 1.1</w:t>
            </w:r>
          </w:p>
        </w:tc>
        <w:tc>
          <w:tcPr>
            <w:tcW w:w="154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1.1 ± 1.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8 ± 1.3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30 (0.06;0.56)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09 (-0.46;0.63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33 (0.06;0.56)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27 (-0.84;0.30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33 (0.06;0.60)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32 (-0.90;0.26)</w:t>
            </w:r>
          </w:p>
        </w:tc>
        <w:tc>
          <w:tcPr>
            <w:tcW w:w="8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202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</w:tr>
      <w:tr>
        <w:trPr/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General anxiety ran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   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SDQ emotional symptoms 5-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   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SDQ emotional symptoms ran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nl-NL"/>
              </w:rPr>
              <w:t>Age 11-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Anxiety sensitivity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Anxiety sensitivity rank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   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SDQ emotional symptoms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    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SDQ emotional symptoms rank                    </w:t>
            </w:r>
          </w:p>
        </w:tc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TT/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TT/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CC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TT/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TT/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TT/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TT/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TT/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484.4 ± 251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471.6 ± 254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8 ± 1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8 ± 1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489.5 ± 257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467.2 ± 247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.9 ±0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.9 ±0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47.8 ± 200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31.9 ±185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2.0 ± 1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.6 ± 1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84.2 ±211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43.6 ±212.2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520.2 ± 280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473.8 ± 277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9 ± 1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8 ± 1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487.7 ± 272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473.0 ± 259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.9 ±0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.9 ±0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51.4 ± 201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32.6 ± 220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2.0 ± 1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.2 ± 1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94.1 ±214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291.1 ±202.2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5.8 (-22.1;93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2.3 (-120.1;124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10 (-0.16;0.3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0.04 (-0.49;0.57)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1.8 (-60.5;56.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5.8 (-112.5;124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03 (-0.19;0.1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03 (-0.26;0.3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.5 (-49.3;56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8 (-104.6;106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03 (-0.45;0.5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40 (-1.23;0.4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9.9 (-44.3;64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51.5 (-158.7;55.7)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44.7 (-17.0;106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68.2 (-197.9;61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09 (-0.19;0.3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-0.15 (-0.72;0.43)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12.8 (-75.3;49.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37.8 (-165.2;89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02 (-0.19;0.1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04 (-0.34;0.2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6.2 (-49.5;62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25.2 (-133.1;82.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06 (-0.45;0.5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43 (-1.32;0.4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6.8 (-40.7;74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60.2 (-174.1;53.7)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43.6 (-18.4;105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74.3 (-206.2;57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06 (-0.22;0.3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-0.27 (-0.85;0.31)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18.4 (-80.7;43.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64.4 (-193.5;64.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03 (-0.20;0.1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03 (-0.35;0.2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.5 (-52.6;59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18.4 (-130.2;93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03 (-0.48;0.5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27 (-1.18;0.6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2.6 (-44.9;70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42.0 (-158.6;74.6)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4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54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6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75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4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5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386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nl-NL"/>
              </w:rPr>
              <w:t>Oxytocin Polymorphis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nl-NL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nl-NL"/>
              </w:rPr>
              <w:t xml:space="preserve">s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nl-NL"/>
              </w:rPr>
              <w:t>2740210</w:t>
            </w:r>
          </w:p>
        </w:tc>
        <w:tc>
          <w:tcPr>
            <w:tcW w:w="2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Maternal verbally aggressive behavior in infanc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Mean (SD)                                              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No                       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Differe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         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(95%CI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Model 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Infanc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Adjusted difference (95%CI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Model 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Age 5-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Adjusted difference (95%CI) 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Inter-a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P-valu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nl-NL"/>
              </w:rPr>
              <w:t>*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</w:tr>
      <w:tr>
        <w:trPr/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nl-NL"/>
              </w:rPr>
              <w:t>Age 5-6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nl-NL"/>
              </w:rPr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  <w:tc>
          <w:tcPr>
            <w:tcW w:w="154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nl-NL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nl-NL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  <w:tc>
          <w:tcPr>
            <w:tcW w:w="8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</w:tr>
      <w:tr>
        <w:trPr/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General anxiety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CA/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7 ± 1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8 ± 1.0</w:t>
            </w:r>
          </w:p>
        </w:tc>
        <w:tc>
          <w:tcPr>
            <w:tcW w:w="154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0.6 ± 0.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.6 ± 1.9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-0.11 (-0.39;0.1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.76 (0.40;1.12)***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17 (-0.48;0.1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80 (0.42;1.18)***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18 (-0.49;0.1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79 (0.41;1.17)***</w:t>
            </w:r>
          </w:p>
        </w:tc>
        <w:tc>
          <w:tcPr>
            <w:tcW w:w="8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&lt;0.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</w:tr>
      <w:tr>
        <w:trPr/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General anxiety ran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SDQ emotional symptoms 5-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    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SDQ emotional symptoms rank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nl-NL"/>
              </w:rPr>
              <w:t>Age 11-1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Anxiety sensitivity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Anxiety sensitivity ran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    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SDQ emotional symptoms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   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SDQ emotional symptoms rank    </w:t>
            </w:r>
          </w:p>
        </w:tc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CA/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CA/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CA/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 xml:space="preserve">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 xml:space="preserve">CA/AA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 xml:space="preserve">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 xml:space="preserve">CA/A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 xml:space="preserve">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 xml:space="preserve">CA/A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 xml:space="preserve">CA/AA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474.4 ± 248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487.7 ± 255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8 ± 1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9 ± 1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473.7 ± 256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64.8 ± 205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.9 ±0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.9 ±0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55.8 ± 197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34.1 ± 197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2.0±2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.8±1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87.7 ± 218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64.8 ± 205.6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448.2 ± 250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593.4 ± 295.1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6 ± 0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.3 ± 1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423.8 ± 245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434.5 ± 213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.8 ±0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2.1 ±0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12.7 ± 195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97.6 ± 208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.5±1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2.3±1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28.5 ± 207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434.5 ± 213.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27.2 (-95.7;41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05.7 (25.9;185.4)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20 (-0.50;0.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48 (0.12;0.85)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-49.9 (-120.2;20.3)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68.4 (-10.3;147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16 (-0.34;0.0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17 (-0.05;0.3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-43.2 (-105.2;18.9)   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63.5 (-8.8;135.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57 (-1.16;0.0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57 (-0.01;1.1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59.1 (-125.1;6.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69.7 (-2.3;141.6)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45.2 (-118.7;28.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25.3 (40.8;209.9)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22 (-0.54;0.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48 (0.09:0.87)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-51.3 (-126.4;23.8)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52.6 (-31.8;137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13 (-0.31;0.0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14 (-0.10;0.3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31.0 (-94.6;32.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53.0 (-24.6;130.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65 (-1.28;-0.02)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66 (0.05;1.28)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69.7 (-139.7;0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86.3 (10.4;162.1)*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48.4 (-122.0;25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24.0 (38.4;209.5)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25 (-0.57;0.0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43 (0.04;0.82)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57.2 (-131.9;17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39.3 (-45.3;124.0)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13 (-0.32;0.0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13 (-0.10;0.3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33.3 (-97.3;30.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54.2 (-25.4;133.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64(-1.27;-0.01)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64 (0.02;1.27)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67.2 (-136.9;2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80.9 (4.2;157.5)*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0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0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0.059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04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05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0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015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nl-NL"/>
              </w:rPr>
              <w:t>Oxytocin Polymorphis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nl-NL"/>
              </w:rPr>
              <w:t>rs 4813627</w:t>
            </w:r>
          </w:p>
        </w:tc>
        <w:tc>
          <w:tcPr>
            <w:tcW w:w="2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Maternal verbally aggressive behavior in infanc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Mean (SD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No                       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Differe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         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(95%CI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Model 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Infanc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Adjusted difference (95%CI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Model 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Age 5-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Adjusted difference (95%CI) 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Inter-a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P-valu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nl-NL"/>
              </w:rPr>
              <w:t>*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</w:tr>
      <w:tr>
        <w:trPr/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nl-NL"/>
              </w:rPr>
              <w:t>Age 5-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General anxie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 xml:space="preserve">GA/AA 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8 ± 1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8 ± 1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  <w:tc>
          <w:tcPr>
            <w:tcW w:w="154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0.8 ± 1.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.2 ± 1.6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01 (-0.43;0.4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38 (0.11;0.66)**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06 (-0.49;0.3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37 (0.08;0.67)*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09 (-0.50;0.3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37 (0.08;0.67)*</w:t>
            </w:r>
          </w:p>
        </w:tc>
        <w:tc>
          <w:tcPr>
            <w:tcW w:w="8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1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</w:tr>
      <w:tr>
        <w:trPr/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General anxiety ran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   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SDQ emotional symptom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   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SDQ emotional symptoms ran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nl-NL"/>
              </w:rPr>
              <w:t>Age 11-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Anxiety sensitivity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Anxiety sensitivity  ran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    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SDQ emotional symptoms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    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SDQ emotional symptoms rank        </w:t>
            </w:r>
          </w:p>
        </w:tc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GA/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GA/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GA/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 xml:space="preserve">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GA/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GA/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GA/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 xml:space="preserve">GA/AA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483.7 ± 253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481.1 ± 251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8 ± 1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8 ± 1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491.9 ± 257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482.3 ± 254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2.0± 0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.9± 0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61.1± 199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38.2 ± 196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2.1± 2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.9± 1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84.5 ± 223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72.4 ± 207.4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450.7 ± 273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536.7 ± 279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7± 1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.0 ± 1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415.9 ± 269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513.4 ± 265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.7± 0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2.0± 0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263.4 ± 207.8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75.7 ± 196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.3± 1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2.1± 1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289.9 ± 203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403.3 ± 212.9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32.9 (-130.4;64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55.6 (-6.3;117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18 (0.12;0.8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20 (-0.08;0.4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-76.0 (-174.6;22.6)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1.2 (-30.9;93.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31 (-0.59;-0.03)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08 (-0.08;0.2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97.7 (-193.2;-2.3)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7.5 (-16.4;91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80 (-1.69;0.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21 (-0.25;0.6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94.6 (-192.9;3.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0.9 (-24.7;86.4)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47.5 (-148.5;53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60.9 (-5.9;127.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14 (-0.58;0.3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14 (-0.16;0.4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-68.6 (-171.0;33.7)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10.5 (-56.2;77.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34 (-0.62;-0.06)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11 (-0.06;0.2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109.2 (-204.4;-13.9)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48.3 (-9.2;105.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86 (-1.79;0.0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29 (-0.21;0.7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105.9 (-207.4; -4.4)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44.9 (-14.4;104.2)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49.8 (-150.1;50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62.9 (-4.4;130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15 (-0.59;0.2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11 (-0.20;0.4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-71.9 (-172.5;28.7)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3.9 (-63.1;70.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36 (-0.64;-0.09)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11 (-0.06;0.2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116.6 (-210.9;-22.3)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50.6 (-7.5;108.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0.84 (-1.75;0.0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28 (-0.22;0.7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-101.6 (-200.9;-2.3)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42.9 (-16.8;102.5)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13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18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0.108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0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0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0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0.023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</w:tr>
    </w:tbl>
    <w:p>
      <w:pPr>
        <w:pStyle w:val="Normal"/>
        <w:spacing w:lineRule="auto" w:line="240" w:before="0" w:after="0"/>
        <w:ind w:left="-284" w:hanging="0"/>
        <w:rPr/>
      </w:pPr>
      <w:r>
        <w:rPr>
          <w:rFonts w:eastAsia="Times New Roman" w:cs="Times New Roman" w:ascii="Times New Roman" w:hAnsi="Times New Roman"/>
          <w:sz w:val="20"/>
          <w:szCs w:val="20"/>
          <w:lang w:val="en-US" w:eastAsia="nl-NL"/>
        </w:rPr>
        <w:t>SDQ=</w:t>
      </w:r>
      <w:r>
        <w:rPr>
          <w:rFonts w:eastAsia="WarnockPro-Regular;MS Mincho" w:cs="Times New Roman" w:ascii="Times New Roman" w:hAnsi="Times New Roman"/>
          <w:sz w:val="20"/>
          <w:szCs w:val="20"/>
          <w:lang w:val="en-US" w:eastAsia="nl-NL"/>
        </w:rPr>
        <w:t xml:space="preserve"> Dutch translation of Goodman’s </w:t>
      </w:r>
      <w:r>
        <w:rPr>
          <w:rFonts w:eastAsia="Times New Roman" w:cs="Times New Roman" w:ascii="Times New Roman" w:hAnsi="Times New Roman"/>
          <w:sz w:val="20"/>
          <w:szCs w:val="20"/>
          <w:lang w:val="en-US" w:eastAsia="nl-NL"/>
        </w:rPr>
        <w:t>Strengths and Difficulties Questionnaire</w:t>
      </w:r>
    </w:p>
    <w:p>
      <w:pPr>
        <w:pStyle w:val="Normal"/>
        <w:spacing w:lineRule="auto" w:line="240" w:before="0" w:after="0"/>
        <w:ind w:left="-284" w:hanging="0"/>
        <w:rPr>
          <w:rFonts w:ascii="Times New Roman" w:hAnsi="Times New Roman" w:eastAsia="Times New Roman" w:cs="Times New Roman"/>
          <w:sz w:val="20"/>
          <w:szCs w:val="20"/>
          <w:lang w:val="en-US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nl-NL"/>
        </w:rPr>
        <w:t xml:space="preserve">Model 1: adjusted for sex, maternal depressive symptoms, pleasure in infant care, </w:t>
      </w:r>
    </w:p>
    <w:p>
      <w:pPr>
        <w:pStyle w:val="Normal"/>
        <w:spacing w:lineRule="auto" w:line="240" w:before="0" w:after="0"/>
        <w:ind w:left="-284" w:hanging="0"/>
        <w:rPr>
          <w:rFonts w:ascii="Times New Roman" w:hAnsi="Times New Roman" w:eastAsia="Times New Roman" w:cs="Times New Roman"/>
          <w:sz w:val="20"/>
          <w:szCs w:val="20"/>
          <w:lang w:val="en-US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nl-NL"/>
        </w:rPr>
        <w:t xml:space="preserve">maternal physical aggression in infancy; Model 2: Model 1, additionally adjusted for authoritarian parenting style, maternal depression and parenting stress </w:t>
      </w:r>
    </w:p>
    <w:p>
      <w:pPr>
        <w:pStyle w:val="Normal"/>
        <w:spacing w:lineRule="auto" w:line="240" w:before="0" w:after="0"/>
        <w:ind w:left="-284" w:hanging="0"/>
        <w:rPr>
          <w:rFonts w:ascii="Times New Roman" w:hAnsi="Times New Roman" w:eastAsia="Times New Roman" w:cs="Times New Roman"/>
          <w:sz w:val="20"/>
          <w:szCs w:val="20"/>
          <w:lang w:val="en-US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nl-NL"/>
        </w:rPr>
        <w:t>at the child’s age of 5-6.</w:t>
      </w:r>
    </w:p>
    <w:p>
      <w:pPr>
        <w:pStyle w:val="Normal"/>
        <w:spacing w:lineRule="auto" w:line="240" w:before="0" w:after="0"/>
        <w:ind w:left="-284" w:hanging="0"/>
        <w:rPr>
          <w:rFonts w:ascii="Times New Roman" w:hAnsi="Times New Roman" w:eastAsia="Times New Roman" w:cs="Times New Roman"/>
          <w:sz w:val="20"/>
          <w:szCs w:val="20"/>
          <w:lang w:val="en-US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nl-NL"/>
        </w:rPr>
        <w:t xml:space="preserve">*P &lt;0.05; **&lt;0.01; ***&lt;0.001 </w:t>
      </w:r>
    </w:p>
    <w:p>
      <w:pPr>
        <w:pStyle w:val="Normal"/>
        <w:spacing w:lineRule="auto" w:line="240" w:before="0" w:after="0"/>
        <w:ind w:left="-284" w:hanging="0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US" w:eastAsia="nl-NL"/>
        </w:rPr>
        <w:t>*</w:t>
      </w:r>
      <w:r>
        <w:rPr>
          <w:rFonts w:eastAsia="Times New Roman" w:cs="Times New Roman" w:ascii="Times New Roman" w:hAnsi="Times New Roman"/>
          <w:sz w:val="20"/>
          <w:szCs w:val="20"/>
          <w:lang w:val="en-US" w:eastAsia="nl-NL"/>
        </w:rPr>
        <w:t xml:space="preserve">Interaction between maternal verbally aggressive behavior in infancy and oxytocin polymorphism 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308" w:after="154"/>
      <w:outlineLvl w:val="2"/>
    </w:pPr>
    <w:rPr>
      <w:rFonts w:ascii="Times New Roman" w:hAnsi="Times New Roman" w:eastAsia="Times New Roman" w:cs="Times New Roman"/>
      <w:b/>
      <w:bCs/>
      <w:color w:val="724128"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  <w:color w:val="4F81BD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00" w:after="0"/>
      <w:outlineLvl w:val="5"/>
    </w:pPr>
    <w:rPr>
      <w:rFonts w:ascii="Cambria" w:hAnsi="Cambria" w:eastAsia="Times New Roman" w:cs="Cambria"/>
      <w:i/>
      <w:iCs/>
      <w:color w:val="243F60"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eastAsia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color w:val="724128"/>
      <w:sz w:val="26"/>
      <w:szCs w:val="26"/>
    </w:rPr>
  </w:style>
  <w:style w:type="character" w:styleId="Heading4Char">
    <w:name w:val="Heading 4 Char"/>
    <w:qFormat/>
    <w:rPr>
      <w:rFonts w:ascii="Cambria" w:hAnsi="Cambria" w:eastAsia="Times New Roman" w:cs="Cambria"/>
      <w:b/>
      <w:bCs/>
      <w:i/>
      <w:iCs/>
      <w:color w:val="4F81BD"/>
      <w:sz w:val="22"/>
      <w:szCs w:val="22"/>
    </w:rPr>
  </w:style>
  <w:style w:type="character" w:styleId="Heading6Char">
    <w:name w:val="Heading 6 Char"/>
    <w:qFormat/>
    <w:rPr>
      <w:rFonts w:ascii="Cambria" w:hAnsi="Cambria" w:eastAsia="Times New Roman" w:cs="Cambria"/>
      <w:i/>
      <w:iCs/>
      <w:color w:val="243F60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ighlight2">
    <w:name w:val="highlight2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Uincbitogglermastertext">
    <w:name w:val="ui-ncbitoggler-master-text"/>
    <w:qFormat/>
    <w:rPr/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Highlight">
    <w:name w:val="highlight"/>
    <w:qFormat/>
    <w:rPr/>
  </w:style>
  <w:style w:type="character" w:styleId="HTMLCite">
    <w:name w:val="HTML Cite"/>
    <w:qFormat/>
    <w:rPr>
      <w:i/>
      <w:iCs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St1">
    <w:name w:val="st1"/>
    <w:qFormat/>
    <w:rPr>
      <w:rFonts w:cs="Times New Roman"/>
    </w:rPr>
  </w:style>
  <w:style w:type="character" w:styleId="Cit">
    <w:name w:val="cit"/>
    <w:qFormat/>
    <w:rPr/>
  </w:style>
  <w:style w:type="character" w:styleId="Details">
    <w:name w:val="details"/>
    <w:qFormat/>
    <w:rPr/>
  </w:style>
  <w:style w:type="character" w:styleId="Jrnl">
    <w:name w:val="jrnl"/>
    <w:qFormat/>
    <w:rPr/>
  </w:style>
  <w:style w:type="character" w:styleId="BodyTextChar">
    <w:name w:val="Body Text Char"/>
    <w:qFormat/>
    <w:rPr>
      <w:sz w:val="22"/>
      <w:szCs w:val="22"/>
    </w:rPr>
  </w:style>
  <w:style w:type="character" w:styleId="Label">
    <w:name w:val="label"/>
    <w:qFormat/>
    <w:rPr/>
  </w:style>
  <w:style w:type="character" w:styleId="Separator">
    <w:name w:val="separator"/>
    <w:qFormat/>
    <w:rPr/>
  </w:style>
  <w:style w:type="character" w:styleId="Value">
    <w:name w:val="value"/>
    <w:qFormat/>
    <w:rPr/>
  </w:style>
  <w:style w:type="character" w:styleId="Pubmedlink">
    <w:name w:val="pubmedlink"/>
    <w:qFormat/>
    <w:rPr/>
  </w:style>
  <w:style w:type="character" w:styleId="Crossrefdoi">
    <w:name w:val="crossrefdoi"/>
    <w:qFormat/>
    <w:rPr/>
  </w:style>
  <w:style w:type="character" w:styleId="EndnoteTextChar">
    <w:name w:val="Endnote Text Char"/>
    <w:qFormat/>
    <w:rPr>
      <w:rFonts w:eastAsia="Times New Roman"/>
    </w:rPr>
  </w:style>
  <w:style w:type="character" w:styleId="EndnoteCharacters">
    <w:name w:val="Endnote Characters"/>
    <w:qFormat/>
    <w:rPr>
      <w:vertAlign w:val="superscript"/>
    </w:rPr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Nowrap">
    <w:name w:val="nowrap"/>
    <w:qFormat/>
    <w:rPr/>
  </w:style>
  <w:style w:type="character" w:styleId="StrongEmphasis">
    <w:name w:val="Strong"/>
    <w:qFormat/>
    <w:rPr>
      <w:b/>
      <w:bCs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Mwheadline">
    <w:name w:val="mw-headline"/>
    <w:qFormat/>
    <w:rPr/>
  </w:style>
  <w:style w:type="character" w:styleId="Mweditsection1">
    <w:name w:val="mw-editsection1"/>
    <w:qFormat/>
    <w:rPr/>
  </w:style>
  <w:style w:type="character" w:styleId="Mweditsectionbracket">
    <w:name w:val="mw-editsection-bracket"/>
    <w:qFormat/>
    <w:rPr/>
  </w:style>
  <w:style w:type="character" w:styleId="Plainlinks">
    <w:name w:val="plainlinks"/>
    <w:qFormat/>
    <w:rPr/>
  </w:style>
  <w:style w:type="character" w:styleId="Fmvolissdate">
    <w:name w:val="fm-vol-iss-date"/>
    <w:qFormat/>
    <w:rPr/>
  </w:style>
  <w:style w:type="character" w:styleId="Doi1">
    <w:name w:val="doi1"/>
    <w:qFormat/>
    <w:rPr/>
  </w:style>
  <w:style w:type="character" w:styleId="Fmcitationidslabel">
    <w:name w:val="fm-citation-ids-label"/>
    <w:qFormat/>
    <w:rPr/>
  </w:style>
  <w:style w:type="character" w:styleId="Wordentry1">
    <w:name w:val="wordentry1"/>
    <w:qFormat/>
    <w:rPr>
      <w:rFonts w:cs="Times New Roman"/>
    </w:rPr>
  </w:style>
  <w:style w:type="character" w:styleId="Fieldcontent">
    <w:name w:val="field-content"/>
    <w:qFormat/>
    <w:rPr>
      <w:rFonts w:cs="Times New Roman"/>
    </w:rPr>
  </w:style>
  <w:style w:type="character" w:styleId="Hithilite">
    <w:name w:val="hithilite"/>
    <w:qFormat/>
    <w:rPr>
      <w:rFonts w:cs="Times New Roman"/>
    </w:rPr>
  </w:style>
  <w:style w:type="character" w:styleId="Databold">
    <w:name w:val="data_bold"/>
    <w:qFormat/>
    <w:rPr>
      <w:rFonts w:cs="Times New Roman"/>
    </w:rPr>
  </w:style>
  <w:style w:type="character" w:styleId="DocumentMapChar">
    <w:name w:val="Document Map Char"/>
    <w:qFormat/>
    <w:rPr>
      <w:rFonts w:ascii="Times New Roman" w:hAnsi="Times New Roman" w:cs="Times New Roman"/>
      <w:sz w:val="2"/>
      <w:shd w:fill="000080" w:val="clear"/>
    </w:rPr>
  </w:style>
  <w:style w:type="character" w:styleId="FootnoteCharacters">
    <w:name w:val="Footnote Characters"/>
    <w:qFormat/>
    <w:rPr>
      <w:vertAlign w:val="superscript"/>
    </w:rPr>
  </w:style>
  <w:style w:type="character" w:styleId="Onopgelostemelding1">
    <w:name w:val="Onopgeloste melding1"/>
    <w:qFormat/>
    <w:rPr>
      <w:color w:val="808080"/>
      <w:shd w:fill="E6E6E6" w:val="clear"/>
    </w:rPr>
  </w:style>
  <w:style w:type="character" w:styleId="VisitedInternetLink">
    <w:name w:val="FollowedHyperlink"/>
    <w:rPr>
      <w:color w:val="800080"/>
      <w:u w:val="single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lang w:val="en-GB"/>
    </w:rPr>
  </w:style>
  <w:style w:type="character" w:styleId="Addtitle11">
    <w:name w:val="addtitle11"/>
    <w:qFormat/>
    <w:rPr>
      <w:rFonts w:cs="Times New Roman"/>
      <w:b/>
      <w:bCs/>
      <w:color w:val="993366"/>
      <w:sz w:val="38"/>
      <w:szCs w:val="38"/>
    </w:rPr>
  </w:style>
  <w:style w:type="character" w:styleId="Regulartext1">
    <w:name w:val="regulartext1"/>
    <w:qFormat/>
    <w:rPr>
      <w:rFonts w:ascii="Arial" w:hAnsi="Arial" w:cs="Arial"/>
      <w:color w:val="000000"/>
      <w:sz w:val="24"/>
      <w:szCs w:val="24"/>
    </w:rPr>
  </w:style>
  <w:style w:type="character" w:styleId="Subabstractlabel">
    <w:name w:val="sub_abstract_label"/>
    <w:qFormat/>
    <w:rPr>
      <w:rFonts w:cs="Times New Roman"/>
      <w:b/>
      <w:bCs/>
      <w:sz w:val="24"/>
      <w:szCs w:val="24"/>
    </w:rPr>
  </w:style>
  <w:style w:type="character" w:styleId="BodyTextFirstIndentChar">
    <w:name w:val="Body Text First Indent Char"/>
    <w:qFormat/>
    <w:rPr>
      <w:sz w:val="22"/>
      <w:szCs w:val="22"/>
    </w:rPr>
  </w:style>
  <w:style w:type="character" w:styleId="Highlight1">
    <w:name w:val="highlight1"/>
    <w:qFormat/>
    <w:rPr>
      <w:shd w:fill="F2F5F8" w:val="clear"/>
    </w:rPr>
  </w:style>
  <w:style w:type="character" w:styleId="LineNumbering">
    <w:name w:val="Line Number"/>
    <w:rPr/>
  </w:style>
  <w:style w:type="character" w:styleId="Doi">
    <w:name w:val="doi"/>
    <w:qFormat/>
    <w:rPr/>
  </w:style>
  <w:style w:type="character" w:styleId="DocumentMapChar1">
    <w:name w:val="Document Map Char1"/>
    <w:qFormat/>
    <w:rPr>
      <w:rFonts w:ascii="Tahoma" w:hAnsi="Tahoma" w:cs="Tahoma"/>
      <w:sz w:val="16"/>
      <w:szCs w:val="16"/>
    </w:rPr>
  </w:style>
  <w:style w:type="character" w:styleId="Object3">
    <w:name w:val="object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lang w:val="en-US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itel1">
    <w:name w:val="Titel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</w:rPr>
  </w:style>
  <w:style w:type="paragraph" w:styleId="Artikel">
    <w:name w:val="artikel"/>
    <w:basedOn w:val="Normal"/>
    <w:qFormat/>
    <w:pPr>
      <w:spacing w:lineRule="auto" w:line="48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Endnote">
    <w:name w:val="Endnote Text"/>
    <w:basedOn w:val="Normal"/>
    <w:pPr>
      <w:spacing w:lineRule="auto" w:line="240" w:before="0" w:after="0"/>
    </w:pPr>
    <w:rPr>
      <w:rFonts w:eastAsia="Times New Roman"/>
      <w:sz w:val="20"/>
      <w:szCs w:val="20"/>
      <w:lang w:val="en-US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7"/>
      <w:szCs w:val="27"/>
    </w:rPr>
  </w:style>
  <w:style w:type="paragraph" w:styleId="Details1">
    <w:name w:val="details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</w:rPr>
  </w:style>
  <w:style w:type="paragraph" w:styleId="Regulartext">
    <w:name w:val="regulartext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sz w:val="24"/>
      <w:szCs w:val="24"/>
    </w:rPr>
  </w:style>
  <w:style w:type="paragraph" w:styleId="DocumentMap">
    <w:name w:val="Document Map"/>
    <w:basedOn w:val="Normal"/>
    <w:qFormat/>
    <w:pPr>
      <w:shd w:fill="000080" w:val="clear"/>
    </w:pPr>
    <w:rPr>
      <w:rFonts w:ascii="Times New Roman" w:hAnsi="Times New Roman" w:cs="Times New Roman"/>
      <w:sz w:val="2"/>
      <w:szCs w:val="20"/>
      <w:lang w:val="en-US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Aff">
    <w:name w:val="aff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1">
    <w:name w:val="H1"/>
    <w:basedOn w:val="Normal"/>
    <w:next w:val="Normal"/>
    <w:qFormat/>
    <w:pPr>
      <w:keepNext w:val="true"/>
      <w:autoSpaceDE w:val="false"/>
      <w:spacing w:lineRule="auto" w:line="240" w:before="100" w:after="100"/>
      <w:outlineLvl w:val="1"/>
    </w:pPr>
    <w:rPr>
      <w:rFonts w:ascii="Times New Roman" w:hAnsi="Times New Roman" w:cs="Times New Roman"/>
      <w:b/>
      <w:bCs/>
      <w:kern w:val="2"/>
      <w:sz w:val="48"/>
      <w:szCs w:val="48"/>
    </w:rPr>
  </w:style>
  <w:style w:type="paragraph" w:styleId="ListBullet2">
    <w:name w:val="List Bullet 2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BodyTextFirstIndent">
    <w:name w:val="Body Text First Indent"/>
    <w:basedOn w:val="TextBody"/>
    <w:qFormat/>
    <w:pPr>
      <w:spacing w:before="0" w:after="200"/>
      <w:ind w:firstLine="36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7T08:12:00Z</dcterms:created>
  <dc:creator>L.J.C.A. Smarius</dc:creator>
  <dc:description/>
  <cp:keywords/>
  <dc:language>en-US</dc:language>
  <cp:lastModifiedBy>0009662</cp:lastModifiedBy>
  <cp:lastPrinted>2019-03-07T15:04:00Z</cp:lastPrinted>
  <dcterms:modified xsi:type="dcterms:W3CDTF">2019-04-22T03:46:00Z</dcterms:modified>
  <cp:revision>12</cp:revision>
  <dc:subject/>
  <dc:title/>
</cp:coreProperties>
</file>